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A0F2E" w14:textId="5A7C8076" w:rsidR="001A5EB8" w:rsidRPr="00D30CF5" w:rsidRDefault="003D71C6" w:rsidP="001A5EB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30CF5"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x C</w:t>
      </w:r>
      <w:r w:rsidR="00AB6F79" w:rsidRPr="00D30CF5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. </w:t>
      </w:r>
      <w:r w:rsidR="001A5EB8" w:rsidRPr="00D30CF5">
        <w:rPr>
          <w:rFonts w:ascii="Times New Roman" w:hAnsi="Times New Roman" w:cs="Times New Roman"/>
          <w:b/>
          <w:bCs/>
          <w:sz w:val="28"/>
          <w:szCs w:val="28"/>
          <w:lang w:val="en-GB"/>
        </w:rPr>
        <w:t>Strategic Foundations and Impact Pathways of the SMART-Maintenance Framework (SMF)</w:t>
      </w:r>
    </w:p>
    <w:p w14:paraId="58EC8EF3" w14:textId="09A14133" w:rsidR="001A5EB8" w:rsidRPr="00D30CF5" w:rsidRDefault="001A5EB8" w:rsidP="001A5EB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D30CF5">
        <w:rPr>
          <w:rFonts w:ascii="Times New Roman" w:hAnsi="Times New Roman" w:cs="Times New Roman"/>
          <w:lang w:val="en-GB"/>
        </w:rPr>
        <w:t>The following tables provide theoretical, managerial, policy, and societal perspectives to support comprehensive understanding and implementation of the SMART-Maintenance Framework (SMF).</w:t>
      </w:r>
    </w:p>
    <w:p w14:paraId="58E3673E" w14:textId="55157D52" w:rsidR="00A90896" w:rsidRPr="00D30CF5" w:rsidRDefault="003D71C6" w:rsidP="009D7410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kern w:val="0"/>
          <w:lang w:val="en-GB" w:eastAsia="el-GR"/>
          <w14:ligatures w14:val="none"/>
        </w:rPr>
      </w:pPr>
      <w:bookmarkStart w:id="0" w:name="_Hlk202357064"/>
      <w:r w:rsidRPr="00D30CF5">
        <w:rPr>
          <w:rFonts w:ascii="Times New Roman" w:eastAsia="Times New Roman" w:hAnsi="Times New Roman" w:cs="Times New Roman"/>
          <w:b/>
          <w:bCs/>
          <w:kern w:val="0"/>
          <w:lang w:val="en-GB" w:eastAsia="el-GR"/>
          <w14:ligatures w14:val="none"/>
        </w:rPr>
        <w:t xml:space="preserve">Table C1. </w:t>
      </w:r>
      <w:bookmarkStart w:id="1" w:name="_Hlk202625669"/>
      <w:r w:rsidR="00EC4EAE" w:rsidRPr="00D30CF5">
        <w:rPr>
          <w:rFonts w:ascii="Times New Roman" w:eastAsia="Times New Roman" w:hAnsi="Times New Roman" w:cs="Times New Roman"/>
          <w:kern w:val="0"/>
          <w:lang w:val="en-GB" w:eastAsia="el-GR"/>
          <w14:ligatures w14:val="none"/>
        </w:rPr>
        <w:t>Theory-to-Practice Mapping of SMF Through Core Organizational Frameworks</w:t>
      </w:r>
    </w:p>
    <w:tbl>
      <w:tblPr>
        <w:tblStyle w:val="6-1"/>
        <w:tblW w:w="9030" w:type="dxa"/>
        <w:tblLook w:val="04A0" w:firstRow="1" w:lastRow="0" w:firstColumn="1" w:lastColumn="0" w:noHBand="0" w:noVBand="1"/>
      </w:tblPr>
      <w:tblGrid>
        <w:gridCol w:w="2109"/>
        <w:gridCol w:w="2564"/>
        <w:gridCol w:w="4357"/>
      </w:tblGrid>
      <w:tr w:rsidR="003D71C6" w:rsidRPr="00020E16" w14:paraId="3A8F3624" w14:textId="77777777" w:rsidTr="00020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bookmarkEnd w:id="1"/>
          <w:p w14:paraId="5175FAAE" w14:textId="77777777" w:rsidR="003D71C6" w:rsidRPr="00020E16" w:rsidRDefault="003D71C6" w:rsidP="00D30CF5">
            <w:pPr>
              <w:jc w:val="center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Theoretical Lens</w:t>
            </w:r>
          </w:p>
        </w:tc>
        <w:tc>
          <w:tcPr>
            <w:tcW w:w="2564" w:type="dxa"/>
            <w:vAlign w:val="center"/>
            <w:hideMark/>
          </w:tcPr>
          <w:p w14:paraId="361ED441" w14:textId="77777777" w:rsidR="003D71C6" w:rsidRPr="00020E16" w:rsidRDefault="003D71C6" w:rsidP="00D30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Core Principle</w:t>
            </w:r>
          </w:p>
        </w:tc>
        <w:tc>
          <w:tcPr>
            <w:tcW w:w="4357" w:type="dxa"/>
            <w:hideMark/>
          </w:tcPr>
          <w:p w14:paraId="405673AC" w14:textId="77777777" w:rsidR="00D30CF5" w:rsidRPr="00020E16" w:rsidRDefault="00D30CF5" w:rsidP="00D30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</w:p>
          <w:p w14:paraId="70B5B30B" w14:textId="6E86B18D" w:rsidR="003D71C6" w:rsidRPr="00020E16" w:rsidRDefault="003D71C6" w:rsidP="00D30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How SMF Operationali</w:t>
            </w:r>
            <w:r w:rsidR="00AB6F79"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s</w:t>
            </w: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es It</w:t>
            </w:r>
          </w:p>
          <w:p w14:paraId="72D4F34C" w14:textId="77777777" w:rsidR="00D30CF5" w:rsidRPr="00020E16" w:rsidRDefault="00D30CF5" w:rsidP="00D30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</w:p>
          <w:p w14:paraId="57C1A2CB" w14:textId="701CDB9E" w:rsidR="00C32BE5" w:rsidRPr="00020E16" w:rsidRDefault="00C32BE5" w:rsidP="00D30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</w:p>
        </w:tc>
      </w:tr>
      <w:tr w:rsidR="003D71C6" w:rsidRPr="00020E16" w14:paraId="1DBFAC3B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1CC83D" w14:textId="77777777" w:rsidR="003D71C6" w:rsidRPr="00020E16" w:rsidRDefault="003D71C6" w:rsidP="003D71C6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Socio-Technical Systems Theory</w:t>
            </w:r>
          </w:p>
        </w:tc>
        <w:tc>
          <w:tcPr>
            <w:tcW w:w="2564" w:type="dxa"/>
            <w:hideMark/>
          </w:tcPr>
          <w:p w14:paraId="223A98BD" w14:textId="77777777" w:rsidR="003D71C6" w:rsidRPr="00020E16" w:rsidRDefault="003D71C6" w:rsidP="003D7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Align technology and human factors for optimal performance</w:t>
            </w:r>
          </w:p>
        </w:tc>
        <w:tc>
          <w:tcPr>
            <w:tcW w:w="4357" w:type="dxa"/>
            <w:hideMark/>
          </w:tcPr>
          <w:p w14:paraId="3D025690" w14:textId="54CE8DAC" w:rsidR="003D71C6" w:rsidRPr="00020E16" w:rsidRDefault="003D71C6" w:rsidP="003D7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SMF integrates tech (CMMS, AI, IoT, Blockchain) with staff training, workflows, and leadership to ensure both systems are jointly optimi</w:t>
            </w:r>
            <w:r w:rsidR="00D30CF5"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s</w:t>
            </w: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ed.</w:t>
            </w:r>
          </w:p>
        </w:tc>
      </w:tr>
      <w:tr w:rsidR="003D71C6" w:rsidRPr="00020E16" w14:paraId="4F1462E8" w14:textId="77777777" w:rsidTr="00020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3F05B6" w14:textId="77777777" w:rsidR="003D71C6" w:rsidRPr="00020E16" w:rsidRDefault="003D71C6" w:rsidP="003D71C6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Organizational Support Theory</w:t>
            </w:r>
          </w:p>
        </w:tc>
        <w:tc>
          <w:tcPr>
            <w:tcW w:w="2564" w:type="dxa"/>
            <w:hideMark/>
          </w:tcPr>
          <w:p w14:paraId="55CAEC62" w14:textId="77777777" w:rsidR="003D71C6" w:rsidRPr="00020E16" w:rsidRDefault="003D71C6" w:rsidP="003D7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Perceived managerial support influences satisfaction and performance</w:t>
            </w:r>
          </w:p>
        </w:tc>
        <w:tc>
          <w:tcPr>
            <w:tcW w:w="4357" w:type="dxa"/>
            <w:hideMark/>
          </w:tcPr>
          <w:p w14:paraId="64DB6090" w14:textId="77777777" w:rsidR="003D71C6" w:rsidRPr="00020E16" w:rsidRDefault="003D71C6" w:rsidP="003D7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SMF includes leadership responsiveness and communication as core indicators, improving trust and morale.</w:t>
            </w:r>
          </w:p>
        </w:tc>
      </w:tr>
      <w:tr w:rsidR="003D71C6" w:rsidRPr="00020E16" w14:paraId="07C2D6C1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233C04" w14:textId="77777777" w:rsidR="003D71C6" w:rsidRPr="00020E16" w:rsidRDefault="003D71C6" w:rsidP="003D71C6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Resource-Based View (RBV)</w:t>
            </w:r>
          </w:p>
        </w:tc>
        <w:tc>
          <w:tcPr>
            <w:tcW w:w="2564" w:type="dxa"/>
            <w:hideMark/>
          </w:tcPr>
          <w:p w14:paraId="4EC24835" w14:textId="77777777" w:rsidR="003D71C6" w:rsidRPr="00020E16" w:rsidRDefault="003D71C6" w:rsidP="003D7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Internal resources (people, systems) provide competitive advantage</w:t>
            </w:r>
          </w:p>
        </w:tc>
        <w:tc>
          <w:tcPr>
            <w:tcW w:w="4357" w:type="dxa"/>
            <w:hideMark/>
          </w:tcPr>
          <w:p w14:paraId="0E590288" w14:textId="77777777" w:rsidR="003D71C6" w:rsidRPr="00020E16" w:rsidRDefault="003D71C6" w:rsidP="003D7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SMF treats skilled staff and reliable equipment as strategic assets monitored through KPIs.</w:t>
            </w:r>
          </w:p>
        </w:tc>
      </w:tr>
    </w:tbl>
    <w:p w14:paraId="60E66083" w14:textId="0F9F539F" w:rsidR="00511979" w:rsidRPr="00D30CF5" w:rsidRDefault="003D71C6">
      <w:pPr>
        <w:rPr>
          <w:rFonts w:ascii="Times New Roman" w:hAnsi="Times New Roman" w:cs="Times New Roman"/>
          <w:lang w:val="en-GB"/>
        </w:rPr>
      </w:pPr>
      <w:r w:rsidRPr="00D30CF5">
        <w:rPr>
          <w:rFonts w:ascii="Times New Roman" w:hAnsi="Times New Roman" w:cs="Times New Roman"/>
          <w:b/>
          <w:bCs/>
          <w:lang w:val="en-GB"/>
        </w:rPr>
        <w:t>Source</w:t>
      </w:r>
      <w:r w:rsidRPr="00D30CF5">
        <w:rPr>
          <w:rFonts w:ascii="Times New Roman" w:hAnsi="Times New Roman" w:cs="Times New Roman"/>
          <w:lang w:val="en-GB"/>
        </w:rPr>
        <w:t xml:space="preserve">: Authors’ </w:t>
      </w:r>
      <w:proofErr w:type="gramStart"/>
      <w:r w:rsidRPr="00D30CF5">
        <w:rPr>
          <w:rFonts w:ascii="Times New Roman" w:hAnsi="Times New Roman" w:cs="Times New Roman"/>
          <w:lang w:val="en-GB"/>
        </w:rPr>
        <w:t>own</w:t>
      </w:r>
      <w:proofErr w:type="gramEnd"/>
      <w:r w:rsidRPr="00D30CF5">
        <w:rPr>
          <w:rFonts w:ascii="Times New Roman" w:hAnsi="Times New Roman" w:cs="Times New Roman"/>
          <w:lang w:val="en-GB"/>
        </w:rPr>
        <w:t xml:space="preserve"> work</w:t>
      </w:r>
      <w:bookmarkEnd w:id="0"/>
    </w:p>
    <w:p w14:paraId="395C693D" w14:textId="6CF6B41E" w:rsidR="00F76A07" w:rsidRPr="00D30CF5" w:rsidRDefault="00511979" w:rsidP="009D7410">
      <w:pPr>
        <w:jc w:val="both"/>
        <w:rPr>
          <w:rFonts w:ascii="Times New Roman" w:hAnsi="Times New Roman" w:cs="Times New Roman"/>
          <w:lang w:val="en-GB"/>
        </w:rPr>
      </w:pPr>
      <w:r w:rsidRPr="00D30CF5">
        <w:rPr>
          <w:rFonts w:ascii="Times New Roman" w:hAnsi="Times New Roman" w:cs="Times New Roman"/>
          <w:b/>
          <w:bCs/>
          <w:lang w:val="en-GB"/>
        </w:rPr>
        <w:t>Table C2.</w:t>
      </w:r>
      <w:r w:rsidRPr="00D30CF5">
        <w:rPr>
          <w:rFonts w:ascii="Times New Roman" w:hAnsi="Times New Roman" w:cs="Times New Roman"/>
          <w:lang w:val="en-GB"/>
        </w:rPr>
        <w:t xml:space="preserve"> </w:t>
      </w:r>
      <w:r w:rsidR="00F76A07" w:rsidRPr="00D30CF5">
        <w:rPr>
          <w:rFonts w:ascii="Times New Roman" w:hAnsi="Times New Roman" w:cs="Times New Roman"/>
          <w:lang w:val="en-GB"/>
        </w:rPr>
        <w:t>Economic and Operational Benefits of SMF Adoption Based on Sector Benchmarks</w:t>
      </w:r>
    </w:p>
    <w:tbl>
      <w:tblPr>
        <w:tblStyle w:val="6-3"/>
        <w:tblW w:w="9067" w:type="dxa"/>
        <w:tblLayout w:type="fixed"/>
        <w:tblLook w:val="04A0" w:firstRow="1" w:lastRow="0" w:firstColumn="1" w:lastColumn="0" w:noHBand="0" w:noVBand="1"/>
      </w:tblPr>
      <w:tblGrid>
        <w:gridCol w:w="2216"/>
        <w:gridCol w:w="2457"/>
        <w:gridCol w:w="4394"/>
      </w:tblGrid>
      <w:tr w:rsidR="00511979" w:rsidRPr="00020E16" w14:paraId="198DA37F" w14:textId="77777777" w:rsidTr="00020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hideMark/>
          </w:tcPr>
          <w:p w14:paraId="2C95C390" w14:textId="77777777" w:rsidR="00511979" w:rsidRPr="00020E16" w:rsidRDefault="00511979" w:rsidP="00780919">
            <w:pPr>
              <w:jc w:val="center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Area of Impact</w:t>
            </w:r>
          </w:p>
        </w:tc>
        <w:tc>
          <w:tcPr>
            <w:tcW w:w="2457" w:type="dxa"/>
            <w:hideMark/>
          </w:tcPr>
          <w:p w14:paraId="087C4528" w14:textId="77777777" w:rsidR="00511979" w:rsidRPr="00020E16" w:rsidRDefault="00511979" w:rsidP="007809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Benchmark Source</w:t>
            </w:r>
          </w:p>
        </w:tc>
        <w:tc>
          <w:tcPr>
            <w:tcW w:w="4394" w:type="dxa"/>
            <w:hideMark/>
          </w:tcPr>
          <w:p w14:paraId="2275BAD8" w14:textId="77777777" w:rsidR="00511979" w:rsidRPr="00020E16" w:rsidRDefault="00511979" w:rsidP="007809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Estimated Benefit/Impact</w:t>
            </w:r>
          </w:p>
        </w:tc>
      </w:tr>
      <w:tr w:rsidR="00511979" w:rsidRPr="00020E16" w14:paraId="79687933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hideMark/>
          </w:tcPr>
          <w:p w14:paraId="69C60D5C" w14:textId="77777777" w:rsidR="00511979" w:rsidRPr="00020E16" w:rsidRDefault="00511979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CMMS Implementation</w:t>
            </w:r>
          </w:p>
        </w:tc>
        <w:tc>
          <w:tcPr>
            <w:tcW w:w="2457" w:type="dxa"/>
            <w:hideMark/>
          </w:tcPr>
          <w:p w14:paraId="6DFB7489" w14:textId="77777777" w:rsidR="00511979" w:rsidRPr="00020E16" w:rsidRDefault="00511979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Riddle Hospital (USA)</w:t>
            </w:r>
          </w:p>
        </w:tc>
        <w:tc>
          <w:tcPr>
            <w:tcW w:w="4394" w:type="dxa"/>
            <w:hideMark/>
          </w:tcPr>
          <w:p w14:paraId="62B29E1C" w14:textId="77777777" w:rsidR="00511979" w:rsidRPr="00020E16" w:rsidRDefault="00511979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30% reduction in service calls, 15% improvement in staff productivity</w:t>
            </w:r>
          </w:p>
        </w:tc>
      </w:tr>
      <w:tr w:rsidR="00511979" w:rsidRPr="00020E16" w14:paraId="27362F5B" w14:textId="77777777" w:rsidTr="00020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hideMark/>
          </w:tcPr>
          <w:p w14:paraId="37FEA259" w14:textId="77777777" w:rsidR="00511979" w:rsidRPr="00020E16" w:rsidRDefault="00511979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Downtime Reduction (via IoT/AI)</w:t>
            </w:r>
          </w:p>
        </w:tc>
        <w:tc>
          <w:tcPr>
            <w:tcW w:w="2457" w:type="dxa"/>
            <w:hideMark/>
          </w:tcPr>
          <w:p w14:paraId="3EA6FDE2" w14:textId="77777777" w:rsidR="00511979" w:rsidRPr="00020E16" w:rsidRDefault="00511979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Singapore General Hospital (2024)</w:t>
            </w:r>
          </w:p>
        </w:tc>
        <w:tc>
          <w:tcPr>
            <w:tcW w:w="4394" w:type="dxa"/>
            <w:hideMark/>
          </w:tcPr>
          <w:p w14:paraId="2766A0DE" w14:textId="77777777" w:rsidR="00511979" w:rsidRPr="00020E16" w:rsidRDefault="00511979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25% decrease in equipment downtime</w:t>
            </w:r>
          </w:p>
        </w:tc>
      </w:tr>
      <w:tr w:rsidR="00511979" w:rsidRPr="00020E16" w14:paraId="01F7AD37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hideMark/>
          </w:tcPr>
          <w:p w14:paraId="64C36D34" w14:textId="77777777" w:rsidR="00511979" w:rsidRPr="00020E16" w:rsidRDefault="00511979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Staff Turnover &amp; Stress Costs</w:t>
            </w:r>
          </w:p>
        </w:tc>
        <w:tc>
          <w:tcPr>
            <w:tcW w:w="2457" w:type="dxa"/>
            <w:hideMark/>
          </w:tcPr>
          <w:p w14:paraId="3841581B" w14:textId="77777777" w:rsidR="00511979" w:rsidRPr="00020E16" w:rsidRDefault="00511979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Maslach &amp; Leiter (2016); WHO (2014)</w:t>
            </w:r>
          </w:p>
        </w:tc>
        <w:tc>
          <w:tcPr>
            <w:tcW w:w="4394" w:type="dxa"/>
            <w:hideMark/>
          </w:tcPr>
          <w:p w14:paraId="3DDDD315" w14:textId="77777777" w:rsidR="00511979" w:rsidRPr="00020E16" w:rsidRDefault="00511979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Reduced burnout lowers turnover costs by €1,500 – €3,000 per employee/year</w:t>
            </w:r>
          </w:p>
        </w:tc>
      </w:tr>
      <w:tr w:rsidR="00511979" w:rsidRPr="00020E16" w14:paraId="027BAE2D" w14:textId="77777777" w:rsidTr="00020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hideMark/>
          </w:tcPr>
          <w:p w14:paraId="15BCCFA1" w14:textId="77777777" w:rsidR="00511979" w:rsidRPr="00020E16" w:rsidRDefault="00511979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Maintenance-Related Errors</w:t>
            </w:r>
          </w:p>
        </w:tc>
        <w:tc>
          <w:tcPr>
            <w:tcW w:w="2457" w:type="dxa"/>
            <w:hideMark/>
          </w:tcPr>
          <w:p w14:paraId="07761342" w14:textId="77777777" w:rsidR="00511979" w:rsidRPr="00020E16" w:rsidRDefault="00511979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proofErr w:type="spellStart"/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Becerik</w:t>
            </w:r>
            <w:proofErr w:type="spellEnd"/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 xml:space="preserve">-Gerber </w:t>
            </w:r>
            <w:r w:rsidRPr="00020E16">
              <w:rPr>
                <w:rFonts w:ascii="Cambria" w:eastAsia="Times New Roman" w:hAnsi="Cambria" w:cs="Times New Roman"/>
                <w:i/>
                <w:iCs/>
                <w:kern w:val="0"/>
                <w:lang w:val="en-GB" w:eastAsia="el-GR"/>
                <w14:ligatures w14:val="none"/>
              </w:rPr>
              <w:t>et al.</w:t>
            </w: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 xml:space="preserve"> (2011)</w:t>
            </w:r>
          </w:p>
        </w:tc>
        <w:tc>
          <w:tcPr>
            <w:tcW w:w="4394" w:type="dxa"/>
            <w:hideMark/>
          </w:tcPr>
          <w:p w14:paraId="3788A143" w14:textId="77777777" w:rsidR="00511979" w:rsidRPr="00020E16" w:rsidRDefault="00511979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Improved scheduling reduces emergency maintenance costs by 20%</w:t>
            </w:r>
          </w:p>
          <w:p w14:paraId="57CD8532" w14:textId="77777777" w:rsidR="00D30CF5" w:rsidRPr="00020E16" w:rsidRDefault="00D30CF5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</w:p>
        </w:tc>
      </w:tr>
      <w:tr w:rsidR="00511979" w:rsidRPr="00020E16" w14:paraId="6DB53445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</w:tcPr>
          <w:p w14:paraId="5DD5B41C" w14:textId="77777777" w:rsidR="00511979" w:rsidRPr="00020E16" w:rsidRDefault="00511979" w:rsidP="00780919">
            <w:pPr>
              <w:rPr>
                <w:rFonts w:ascii="Cambria" w:eastAsia="Times New Roman" w:hAnsi="Cambria" w:cs="Times New Roman"/>
                <w:b w:val="0"/>
                <w:bCs w:val="0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Blockchain for Maintenance Records</w:t>
            </w:r>
          </w:p>
        </w:tc>
        <w:tc>
          <w:tcPr>
            <w:tcW w:w="2457" w:type="dxa"/>
          </w:tcPr>
          <w:p w14:paraId="6A6B861D" w14:textId="77777777" w:rsidR="00511979" w:rsidRPr="00020E16" w:rsidRDefault="00511979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proofErr w:type="spellStart"/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Kasyapa</w:t>
            </w:r>
            <w:proofErr w:type="spellEnd"/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 xml:space="preserve"> &amp; Vanmathi (2024)</w:t>
            </w:r>
          </w:p>
        </w:tc>
        <w:tc>
          <w:tcPr>
            <w:tcW w:w="4394" w:type="dxa"/>
          </w:tcPr>
          <w:p w14:paraId="3A05059D" w14:textId="5E93E176" w:rsidR="00511979" w:rsidRPr="00020E16" w:rsidRDefault="00511979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Improved data security &amp; auditability and reduced administrative reconciliation time by 20–30%, with estimated annual savings of €8,000 – €12,000 in mid-si</w:t>
            </w:r>
            <w:r w:rsidR="00D30CF5"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z</w:t>
            </w: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ed facilities.</w:t>
            </w:r>
          </w:p>
        </w:tc>
      </w:tr>
    </w:tbl>
    <w:p w14:paraId="18DDE50A" w14:textId="7183DD7C" w:rsidR="00B430A5" w:rsidRPr="00D30CF5" w:rsidRDefault="00511979" w:rsidP="00B430A5">
      <w:pPr>
        <w:rPr>
          <w:rFonts w:ascii="Times New Roman" w:hAnsi="Times New Roman" w:cs="Times New Roman"/>
          <w:lang w:val="en-GB"/>
        </w:rPr>
      </w:pPr>
      <w:r w:rsidRPr="00D30CF5">
        <w:rPr>
          <w:rFonts w:ascii="Times New Roman" w:hAnsi="Times New Roman" w:cs="Times New Roman"/>
          <w:b/>
          <w:bCs/>
          <w:lang w:val="en-GB"/>
        </w:rPr>
        <w:t xml:space="preserve">Source: </w:t>
      </w:r>
      <w:r w:rsidRPr="00D30CF5">
        <w:rPr>
          <w:rFonts w:ascii="Times New Roman" w:hAnsi="Times New Roman" w:cs="Times New Roman"/>
          <w:lang w:val="en-GB"/>
        </w:rPr>
        <w:t xml:space="preserve">Authors’ </w:t>
      </w:r>
      <w:proofErr w:type="gramStart"/>
      <w:r w:rsidRPr="00D30CF5">
        <w:rPr>
          <w:rFonts w:ascii="Times New Roman" w:hAnsi="Times New Roman" w:cs="Times New Roman"/>
          <w:lang w:val="en-GB"/>
        </w:rPr>
        <w:t>own</w:t>
      </w:r>
      <w:proofErr w:type="gramEnd"/>
      <w:r w:rsidRPr="00D30CF5">
        <w:rPr>
          <w:rFonts w:ascii="Times New Roman" w:hAnsi="Times New Roman" w:cs="Times New Roman"/>
          <w:lang w:val="en-GB"/>
        </w:rPr>
        <w:t xml:space="preserve"> work</w:t>
      </w:r>
    </w:p>
    <w:p w14:paraId="32DD05B4" w14:textId="451268F6" w:rsidR="00F76A07" w:rsidRPr="00D30CF5" w:rsidRDefault="00B430A5" w:rsidP="009D7410">
      <w:pPr>
        <w:jc w:val="both"/>
        <w:rPr>
          <w:rFonts w:ascii="Times New Roman" w:hAnsi="Times New Roman" w:cs="Times New Roman"/>
          <w:lang w:val="en-GB"/>
        </w:rPr>
      </w:pPr>
      <w:r w:rsidRPr="00D30CF5">
        <w:rPr>
          <w:rFonts w:ascii="Times New Roman" w:hAnsi="Times New Roman" w:cs="Times New Roman"/>
          <w:b/>
          <w:bCs/>
          <w:lang w:val="en-GB"/>
        </w:rPr>
        <w:lastRenderedPageBreak/>
        <w:t>Table C3</w:t>
      </w:r>
      <w:r w:rsidRPr="00D30CF5">
        <w:rPr>
          <w:rFonts w:ascii="Times New Roman" w:hAnsi="Times New Roman" w:cs="Times New Roman"/>
          <w:lang w:val="en-GB"/>
        </w:rPr>
        <w:t xml:space="preserve">. </w:t>
      </w:r>
      <w:r w:rsidR="0053535C" w:rsidRPr="00D30CF5">
        <w:rPr>
          <w:rFonts w:ascii="Times New Roman" w:hAnsi="Times New Roman" w:cs="Times New Roman"/>
          <w:lang w:val="en-GB"/>
        </w:rPr>
        <w:t>Strategic Policy Recommendations for National Healthcare Maintenance Reform</w:t>
      </w:r>
    </w:p>
    <w:tbl>
      <w:tblPr>
        <w:tblStyle w:val="6-5"/>
        <w:tblW w:w="0" w:type="auto"/>
        <w:tblLook w:val="04A0" w:firstRow="1" w:lastRow="0" w:firstColumn="1" w:lastColumn="0" w:noHBand="0" w:noVBand="1"/>
      </w:tblPr>
      <w:tblGrid>
        <w:gridCol w:w="2397"/>
        <w:gridCol w:w="5899"/>
      </w:tblGrid>
      <w:tr w:rsidR="00B430A5" w:rsidRPr="00020E16" w14:paraId="1A9F3730" w14:textId="77777777" w:rsidTr="00D30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332AD6" w14:textId="77777777" w:rsidR="00B430A5" w:rsidRPr="00020E16" w:rsidRDefault="00B430A5" w:rsidP="00D30CF5">
            <w:pPr>
              <w:jc w:val="center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Policy Area</w:t>
            </w:r>
          </w:p>
        </w:tc>
        <w:tc>
          <w:tcPr>
            <w:tcW w:w="0" w:type="auto"/>
            <w:vAlign w:val="center"/>
            <w:hideMark/>
          </w:tcPr>
          <w:p w14:paraId="73FF0CE9" w14:textId="77777777" w:rsidR="00B430A5" w:rsidRPr="00020E16" w:rsidRDefault="00B430A5" w:rsidP="00D30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Recommendation</w:t>
            </w:r>
          </w:p>
        </w:tc>
      </w:tr>
      <w:tr w:rsidR="00B430A5" w:rsidRPr="00020E16" w14:paraId="06BD7F3F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4FFAE" w14:textId="77777777" w:rsidR="00B430A5" w:rsidRPr="00020E16" w:rsidRDefault="00B430A5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National Maintenance Standards</w:t>
            </w:r>
          </w:p>
        </w:tc>
        <w:tc>
          <w:tcPr>
            <w:tcW w:w="0" w:type="auto"/>
            <w:hideMark/>
          </w:tcPr>
          <w:p w14:paraId="65A1AED8" w14:textId="77777777" w:rsidR="00B430A5" w:rsidRPr="00020E16" w:rsidRDefault="00B430A5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Establish minimum CMMS use across all Greek NHS units to ensure standardised maintenance tracking and reporting.</w:t>
            </w:r>
          </w:p>
        </w:tc>
      </w:tr>
      <w:tr w:rsidR="00B430A5" w:rsidRPr="00020E16" w14:paraId="7E89E8F7" w14:textId="77777777" w:rsidTr="00020E16">
        <w:trPr>
          <w:trHeight w:hRule="exact"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C74125" w14:textId="77777777" w:rsidR="00B430A5" w:rsidRPr="00020E16" w:rsidRDefault="00B430A5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Digital KPI Mandates</w:t>
            </w:r>
          </w:p>
        </w:tc>
        <w:tc>
          <w:tcPr>
            <w:tcW w:w="0" w:type="auto"/>
            <w:hideMark/>
          </w:tcPr>
          <w:p w14:paraId="2D1AF731" w14:textId="77777777" w:rsidR="00B430A5" w:rsidRPr="00020E16" w:rsidRDefault="00B430A5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Require public hospitals to report on digital maintenance KPIs (e.g., response time, downtime, tech adoption rates).</w:t>
            </w:r>
          </w:p>
        </w:tc>
      </w:tr>
      <w:tr w:rsidR="00B430A5" w:rsidRPr="00020E16" w14:paraId="295280BD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BB4797" w14:textId="77777777" w:rsidR="00B430A5" w:rsidRPr="00020E16" w:rsidRDefault="00B430A5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Training &amp; Certification</w:t>
            </w:r>
          </w:p>
        </w:tc>
        <w:tc>
          <w:tcPr>
            <w:tcW w:w="0" w:type="auto"/>
            <w:hideMark/>
          </w:tcPr>
          <w:p w14:paraId="2AB62913" w14:textId="77777777" w:rsidR="00B430A5" w:rsidRPr="00020E16" w:rsidRDefault="00B430A5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Introduce national maintenance training programs with optional certification for technical and leadership staff.</w:t>
            </w:r>
          </w:p>
        </w:tc>
      </w:tr>
      <w:tr w:rsidR="00B430A5" w:rsidRPr="00020E16" w14:paraId="306C7410" w14:textId="77777777" w:rsidTr="00020E16">
        <w:trPr>
          <w:trHeight w:hRule="exact"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21AD66" w14:textId="77777777" w:rsidR="00B430A5" w:rsidRPr="00020E16" w:rsidRDefault="00B430A5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Funding Incentives</w:t>
            </w:r>
          </w:p>
        </w:tc>
        <w:tc>
          <w:tcPr>
            <w:tcW w:w="0" w:type="auto"/>
            <w:hideMark/>
          </w:tcPr>
          <w:p w14:paraId="7005FA9E" w14:textId="77777777" w:rsidR="00B430A5" w:rsidRPr="00020E16" w:rsidRDefault="00B430A5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Provide subsidies or performance-based funding to hospitals adopting advanced maintenance systems.</w:t>
            </w:r>
          </w:p>
        </w:tc>
      </w:tr>
    </w:tbl>
    <w:p w14:paraId="4BAD5C9C" w14:textId="77777777" w:rsidR="00B430A5" w:rsidRPr="00D30CF5" w:rsidRDefault="00B430A5" w:rsidP="00B430A5">
      <w:pPr>
        <w:rPr>
          <w:rFonts w:ascii="Times New Roman" w:hAnsi="Times New Roman" w:cs="Times New Roman"/>
          <w:b/>
          <w:bCs/>
          <w:lang w:val="en-GB"/>
        </w:rPr>
      </w:pPr>
      <w:r w:rsidRPr="00D30CF5">
        <w:rPr>
          <w:rFonts w:ascii="Times New Roman" w:hAnsi="Times New Roman" w:cs="Times New Roman"/>
          <w:b/>
          <w:bCs/>
          <w:lang w:val="en-GB"/>
        </w:rPr>
        <w:t xml:space="preserve">Source: </w:t>
      </w:r>
      <w:r w:rsidRPr="00D30CF5">
        <w:rPr>
          <w:rFonts w:ascii="Times New Roman" w:hAnsi="Times New Roman" w:cs="Times New Roman"/>
          <w:lang w:val="en-GB"/>
        </w:rPr>
        <w:t xml:space="preserve">Authors’ </w:t>
      </w:r>
      <w:proofErr w:type="gramStart"/>
      <w:r w:rsidRPr="00D30CF5">
        <w:rPr>
          <w:rFonts w:ascii="Times New Roman" w:hAnsi="Times New Roman" w:cs="Times New Roman"/>
          <w:lang w:val="en-GB"/>
        </w:rPr>
        <w:t>own</w:t>
      </w:r>
      <w:proofErr w:type="gramEnd"/>
      <w:r w:rsidRPr="00D30CF5">
        <w:rPr>
          <w:rFonts w:ascii="Times New Roman" w:hAnsi="Times New Roman" w:cs="Times New Roman"/>
          <w:lang w:val="en-GB"/>
        </w:rPr>
        <w:t xml:space="preserve"> work</w:t>
      </w:r>
    </w:p>
    <w:p w14:paraId="651888B7" w14:textId="77777777" w:rsidR="007739FF" w:rsidRPr="00D30CF5" w:rsidRDefault="007739FF" w:rsidP="007739FF">
      <w:pPr>
        <w:rPr>
          <w:b/>
          <w:bCs/>
          <w:lang w:val="en-GB"/>
        </w:rPr>
      </w:pPr>
    </w:p>
    <w:p w14:paraId="4E770357" w14:textId="423778C5" w:rsidR="00467F23" w:rsidRPr="00D30CF5" w:rsidRDefault="007739FF" w:rsidP="009D7410">
      <w:pPr>
        <w:jc w:val="both"/>
        <w:rPr>
          <w:rFonts w:ascii="Times New Roman" w:hAnsi="Times New Roman" w:cs="Times New Roman"/>
          <w:lang w:val="en-GB"/>
        </w:rPr>
      </w:pPr>
      <w:r w:rsidRPr="00D30CF5">
        <w:rPr>
          <w:rFonts w:ascii="Times New Roman" w:hAnsi="Times New Roman" w:cs="Times New Roman"/>
          <w:b/>
          <w:bCs/>
          <w:lang w:val="en-GB"/>
        </w:rPr>
        <w:t>Table C4</w:t>
      </w:r>
      <w:r w:rsidRPr="00D30CF5">
        <w:rPr>
          <w:rFonts w:ascii="Times New Roman" w:hAnsi="Times New Roman" w:cs="Times New Roman"/>
          <w:lang w:val="en-GB"/>
        </w:rPr>
        <w:t xml:space="preserve">. </w:t>
      </w:r>
      <w:bookmarkStart w:id="2" w:name="_Hlk202626896"/>
      <w:r w:rsidR="00467F23" w:rsidRPr="00D30CF5">
        <w:rPr>
          <w:rFonts w:ascii="Times New Roman" w:hAnsi="Times New Roman" w:cs="Times New Roman"/>
          <w:lang w:val="en-GB"/>
        </w:rPr>
        <w:t>Long-Term Societal Metrics for Evaluating the Impact of SMF Implementation</w:t>
      </w:r>
      <w:bookmarkEnd w:id="2"/>
    </w:p>
    <w:tbl>
      <w:tblPr>
        <w:tblStyle w:val="6-2"/>
        <w:tblW w:w="0" w:type="auto"/>
        <w:tblLook w:val="04A0" w:firstRow="1" w:lastRow="0" w:firstColumn="1" w:lastColumn="0" w:noHBand="0" w:noVBand="1"/>
      </w:tblPr>
      <w:tblGrid>
        <w:gridCol w:w="2437"/>
        <w:gridCol w:w="5859"/>
      </w:tblGrid>
      <w:tr w:rsidR="007739FF" w:rsidRPr="00020E16" w14:paraId="0C9BD27C" w14:textId="77777777" w:rsidTr="00351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36375E" w14:textId="77777777" w:rsidR="007739FF" w:rsidRPr="00020E16" w:rsidRDefault="007739FF" w:rsidP="00351C3A">
            <w:pPr>
              <w:jc w:val="center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Metric Type</w:t>
            </w:r>
          </w:p>
        </w:tc>
        <w:tc>
          <w:tcPr>
            <w:tcW w:w="0" w:type="auto"/>
            <w:vAlign w:val="center"/>
            <w:hideMark/>
          </w:tcPr>
          <w:p w14:paraId="30F6F182" w14:textId="77777777" w:rsidR="007739FF" w:rsidRPr="00020E16" w:rsidRDefault="007739FF" w:rsidP="00351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 w:val="0"/>
                <w:bCs w:val="0"/>
                <w:kern w:val="0"/>
                <w:sz w:val="28"/>
                <w:szCs w:val="28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sz w:val="28"/>
                <w:szCs w:val="28"/>
                <w:lang w:val="en-GB" w:eastAsia="el-GR"/>
                <w14:ligatures w14:val="none"/>
              </w:rPr>
              <w:t>Example Application</w:t>
            </w:r>
          </w:p>
        </w:tc>
      </w:tr>
      <w:tr w:rsidR="007739FF" w:rsidRPr="00020E16" w14:paraId="4FD7C3C2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692BF" w14:textId="77777777" w:rsidR="007739FF" w:rsidRPr="00020E16" w:rsidRDefault="007739FF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Patient Safety Outcomes</w:t>
            </w:r>
          </w:p>
        </w:tc>
        <w:tc>
          <w:tcPr>
            <w:tcW w:w="0" w:type="auto"/>
            <w:hideMark/>
          </w:tcPr>
          <w:p w14:paraId="38988FF7" w14:textId="77777777" w:rsidR="007739FF" w:rsidRPr="00020E16" w:rsidRDefault="007739FF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Reduction in adverse events linked to equipment failure or delayed maintenance</w:t>
            </w:r>
          </w:p>
        </w:tc>
      </w:tr>
      <w:tr w:rsidR="007739FF" w:rsidRPr="00020E16" w14:paraId="0CB2CBC8" w14:textId="77777777" w:rsidTr="00020E16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DB8D4" w14:textId="77777777" w:rsidR="007739FF" w:rsidRPr="00020E16" w:rsidRDefault="007739FF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Quality-Adjusted Life Years</w:t>
            </w:r>
          </w:p>
        </w:tc>
        <w:tc>
          <w:tcPr>
            <w:tcW w:w="0" w:type="auto"/>
            <w:hideMark/>
          </w:tcPr>
          <w:p w14:paraId="29285E34" w14:textId="77777777" w:rsidR="007739FF" w:rsidRPr="00020E16" w:rsidRDefault="007739FF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Increased QALYs due to improved equipment reliability and monitoring in critical care</w:t>
            </w:r>
          </w:p>
        </w:tc>
      </w:tr>
      <w:tr w:rsidR="007739FF" w:rsidRPr="00020E16" w14:paraId="4E5AAC17" w14:textId="77777777" w:rsidTr="0002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4077CC" w14:textId="77777777" w:rsidR="007739FF" w:rsidRPr="00020E16" w:rsidRDefault="007739FF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Staff Retention &amp; Wellbeing</w:t>
            </w:r>
          </w:p>
        </w:tc>
        <w:tc>
          <w:tcPr>
            <w:tcW w:w="0" w:type="auto"/>
            <w:hideMark/>
          </w:tcPr>
          <w:p w14:paraId="3E40932B" w14:textId="77777777" w:rsidR="007739FF" w:rsidRPr="00020E16" w:rsidRDefault="007739FF" w:rsidP="00780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Decreased burnout and turnover, leading to more consistent and experienced care delivery</w:t>
            </w:r>
          </w:p>
        </w:tc>
      </w:tr>
      <w:tr w:rsidR="007739FF" w:rsidRPr="00020E16" w14:paraId="404A46AC" w14:textId="77777777" w:rsidTr="00020E16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88D589" w14:textId="77777777" w:rsidR="007739FF" w:rsidRPr="00020E16" w:rsidRDefault="007739FF" w:rsidP="00780919">
            <w:pPr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Public Satisfaction</w:t>
            </w:r>
          </w:p>
        </w:tc>
        <w:tc>
          <w:tcPr>
            <w:tcW w:w="0" w:type="auto"/>
            <w:hideMark/>
          </w:tcPr>
          <w:p w14:paraId="2774A0D1" w14:textId="6AD4C6B8" w:rsidR="007739FF" w:rsidRPr="00020E16" w:rsidRDefault="007739FF" w:rsidP="00780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</w:pPr>
            <w:r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Enhanced trust and satisfaction with public healthcare services through better outcomes</w:t>
            </w:r>
            <w:r w:rsidR="001A5EB8" w:rsidRPr="00020E16">
              <w:rPr>
                <w:rFonts w:ascii="Cambria" w:eastAsia="Times New Roman" w:hAnsi="Cambria" w:cs="Times New Roman"/>
                <w:kern w:val="0"/>
                <w:lang w:val="en-GB" w:eastAsia="el-GR"/>
                <w14:ligatures w14:val="none"/>
              </w:rPr>
              <w:t>.</w:t>
            </w:r>
          </w:p>
        </w:tc>
      </w:tr>
    </w:tbl>
    <w:p w14:paraId="7C85F8AA" w14:textId="77777777" w:rsidR="007739FF" w:rsidRPr="00D30CF5" w:rsidRDefault="007739FF" w:rsidP="007739FF">
      <w:pPr>
        <w:rPr>
          <w:rFonts w:ascii="Times New Roman" w:hAnsi="Times New Roman" w:cs="Times New Roman"/>
          <w:b/>
          <w:bCs/>
          <w:lang w:val="en-GB"/>
        </w:rPr>
      </w:pPr>
      <w:r w:rsidRPr="00D30CF5">
        <w:rPr>
          <w:rFonts w:ascii="Times New Roman" w:hAnsi="Times New Roman" w:cs="Times New Roman"/>
          <w:b/>
          <w:bCs/>
          <w:lang w:val="en-GB"/>
        </w:rPr>
        <w:t xml:space="preserve">Source: </w:t>
      </w:r>
      <w:r w:rsidRPr="00D30CF5">
        <w:rPr>
          <w:rFonts w:ascii="Times New Roman" w:hAnsi="Times New Roman" w:cs="Times New Roman"/>
          <w:lang w:val="en-GB"/>
        </w:rPr>
        <w:t xml:space="preserve">Authors’ </w:t>
      </w:r>
      <w:proofErr w:type="gramStart"/>
      <w:r w:rsidRPr="00D30CF5">
        <w:rPr>
          <w:rFonts w:ascii="Times New Roman" w:hAnsi="Times New Roman" w:cs="Times New Roman"/>
          <w:lang w:val="en-GB"/>
        </w:rPr>
        <w:t>own</w:t>
      </w:r>
      <w:proofErr w:type="gramEnd"/>
      <w:r w:rsidRPr="00D30CF5">
        <w:rPr>
          <w:rFonts w:ascii="Times New Roman" w:hAnsi="Times New Roman" w:cs="Times New Roman"/>
          <w:lang w:val="en-GB"/>
        </w:rPr>
        <w:t xml:space="preserve"> work</w:t>
      </w:r>
    </w:p>
    <w:p w14:paraId="63971F8B" w14:textId="77777777" w:rsidR="00B430A5" w:rsidRPr="00D30CF5" w:rsidRDefault="00B430A5" w:rsidP="00511979">
      <w:pPr>
        <w:rPr>
          <w:rFonts w:ascii="Times New Roman" w:hAnsi="Times New Roman" w:cs="Times New Roman"/>
          <w:b/>
          <w:bCs/>
          <w:lang w:val="en-GB"/>
        </w:rPr>
      </w:pPr>
    </w:p>
    <w:p w14:paraId="1545F619" w14:textId="77777777" w:rsidR="00511979" w:rsidRPr="00D30CF5" w:rsidRDefault="00511979">
      <w:pPr>
        <w:rPr>
          <w:rFonts w:ascii="Times New Roman" w:hAnsi="Times New Roman" w:cs="Times New Roman"/>
          <w:lang w:val="en-GB"/>
        </w:rPr>
      </w:pPr>
    </w:p>
    <w:sectPr w:rsidR="00511979" w:rsidRPr="00D30CF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588"/>
    <w:rsid w:val="00020E16"/>
    <w:rsid w:val="0012524C"/>
    <w:rsid w:val="001A4C65"/>
    <w:rsid w:val="001A5EB8"/>
    <w:rsid w:val="00306311"/>
    <w:rsid w:val="00351C3A"/>
    <w:rsid w:val="003D71C6"/>
    <w:rsid w:val="00443A88"/>
    <w:rsid w:val="00467F23"/>
    <w:rsid w:val="004A5647"/>
    <w:rsid w:val="004D7C93"/>
    <w:rsid w:val="00511979"/>
    <w:rsid w:val="005315E1"/>
    <w:rsid w:val="0053535C"/>
    <w:rsid w:val="005360EA"/>
    <w:rsid w:val="006D5C11"/>
    <w:rsid w:val="007739FF"/>
    <w:rsid w:val="00815ECC"/>
    <w:rsid w:val="009D7410"/>
    <w:rsid w:val="00A374FD"/>
    <w:rsid w:val="00A90896"/>
    <w:rsid w:val="00AB6F79"/>
    <w:rsid w:val="00B338DF"/>
    <w:rsid w:val="00B430A5"/>
    <w:rsid w:val="00B5413C"/>
    <w:rsid w:val="00B93D89"/>
    <w:rsid w:val="00BC2588"/>
    <w:rsid w:val="00C32BE5"/>
    <w:rsid w:val="00CC5462"/>
    <w:rsid w:val="00CC6A61"/>
    <w:rsid w:val="00D01DB8"/>
    <w:rsid w:val="00D30CF5"/>
    <w:rsid w:val="00DB2EC0"/>
    <w:rsid w:val="00EC4EAE"/>
    <w:rsid w:val="00F019DB"/>
    <w:rsid w:val="00F7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0857D"/>
  <w15:chartTrackingRefBased/>
  <w15:docId w15:val="{867B7BBE-77C0-4405-A534-028E2885C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Char"/>
    <w:uiPriority w:val="9"/>
    <w:qFormat/>
    <w:rsid w:val="00F01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C25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C25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C25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C25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C25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C25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C25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C25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Στυλ1"/>
    <w:basedOn w:val="1"/>
    <w:link w:val="1Char0"/>
    <w:autoRedefine/>
    <w:qFormat/>
    <w:rsid w:val="00F019DB"/>
    <w:pPr>
      <w:keepLines w:val="0"/>
      <w:pBdr>
        <w:bottom w:val="single" w:sz="18" w:space="1" w:color="002060"/>
      </w:pBdr>
      <w:spacing w:before="0" w:after="0" w:line="240" w:lineRule="auto"/>
      <w:ind w:left="426" w:hanging="142"/>
      <w:jc w:val="both"/>
    </w:pPr>
    <w:rPr>
      <w:rFonts w:asciiTheme="minorHAnsi" w:hAnsiTheme="minorHAnsi" w:cstheme="minorHAnsi"/>
      <w:b/>
      <w:noProof/>
      <w:color w:val="auto"/>
      <w:kern w:val="32"/>
      <w:sz w:val="24"/>
      <w:szCs w:val="24"/>
      <w:lang w:val="el-GR" w:eastAsia="el-GR"/>
    </w:rPr>
  </w:style>
  <w:style w:type="character" w:customStyle="1" w:styleId="1Char0">
    <w:name w:val="Στυλ1 Char"/>
    <w:basedOn w:val="1Char"/>
    <w:link w:val="10"/>
    <w:rsid w:val="00F019DB"/>
    <w:rPr>
      <w:rFonts w:asciiTheme="majorHAnsi" w:eastAsiaTheme="majorEastAsia" w:hAnsiTheme="majorHAnsi" w:cstheme="minorHAnsi"/>
      <w:b/>
      <w:noProof/>
      <w:color w:val="0F4761" w:themeColor="accent1" w:themeShade="BF"/>
      <w:kern w:val="32"/>
      <w:sz w:val="40"/>
      <w:szCs w:val="40"/>
      <w:lang w:val="en-GB" w:eastAsia="el-GR"/>
    </w:rPr>
  </w:style>
  <w:style w:type="character" w:customStyle="1" w:styleId="1Char">
    <w:name w:val="Επικεφαλίδα 1 Char"/>
    <w:basedOn w:val="a0"/>
    <w:link w:val="1"/>
    <w:uiPriority w:val="9"/>
    <w:rsid w:val="00F019D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Char">
    <w:name w:val="Επικεφαλίδα 2 Char"/>
    <w:basedOn w:val="a0"/>
    <w:link w:val="2"/>
    <w:uiPriority w:val="9"/>
    <w:semiHidden/>
    <w:rsid w:val="00BC25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Char">
    <w:name w:val="Επικεφαλίδα 3 Char"/>
    <w:basedOn w:val="a0"/>
    <w:link w:val="3"/>
    <w:uiPriority w:val="9"/>
    <w:semiHidden/>
    <w:rsid w:val="00BC258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Char">
    <w:name w:val="Επικεφαλίδα 4 Char"/>
    <w:basedOn w:val="a0"/>
    <w:link w:val="4"/>
    <w:uiPriority w:val="9"/>
    <w:semiHidden/>
    <w:rsid w:val="00BC258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Char">
    <w:name w:val="Επικεφαλίδα 5 Char"/>
    <w:basedOn w:val="a0"/>
    <w:link w:val="5"/>
    <w:uiPriority w:val="9"/>
    <w:semiHidden/>
    <w:rsid w:val="00BC2588"/>
    <w:rPr>
      <w:rFonts w:eastAsiaTheme="majorEastAsia" w:cstheme="majorBidi"/>
      <w:color w:val="0F4761" w:themeColor="accent1" w:themeShade="BF"/>
      <w:lang w:val="en-US"/>
    </w:rPr>
  </w:style>
  <w:style w:type="character" w:customStyle="1" w:styleId="6Char">
    <w:name w:val="Επικεφαλίδα 6 Char"/>
    <w:basedOn w:val="a0"/>
    <w:link w:val="6"/>
    <w:uiPriority w:val="9"/>
    <w:semiHidden/>
    <w:rsid w:val="00BC258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Επικεφαλίδα 7 Char"/>
    <w:basedOn w:val="a0"/>
    <w:link w:val="7"/>
    <w:uiPriority w:val="9"/>
    <w:semiHidden/>
    <w:rsid w:val="00BC2588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Επικεφαλίδα 8 Char"/>
    <w:basedOn w:val="a0"/>
    <w:link w:val="8"/>
    <w:uiPriority w:val="9"/>
    <w:semiHidden/>
    <w:rsid w:val="00BC258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Επικεφαλίδα 9 Char"/>
    <w:basedOn w:val="a0"/>
    <w:link w:val="9"/>
    <w:uiPriority w:val="9"/>
    <w:semiHidden/>
    <w:rsid w:val="00BC2588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BC25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BC25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BC25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BC258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BC25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BC2588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BC258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C258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C25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BC2588"/>
    <w:rPr>
      <w:i/>
      <w:iCs/>
      <w:color w:val="0F4761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BC2588"/>
    <w:rPr>
      <w:b/>
      <w:bCs/>
      <w:smallCaps/>
      <w:color w:val="0F4761" w:themeColor="accent1" w:themeShade="BF"/>
      <w:spacing w:val="5"/>
    </w:rPr>
  </w:style>
  <w:style w:type="table" w:styleId="6-1">
    <w:name w:val="Grid Table 6 Colorful Accent 1"/>
    <w:basedOn w:val="a1"/>
    <w:uiPriority w:val="51"/>
    <w:rsid w:val="00C32BE5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3">
    <w:name w:val="Grid Table 6 Colorful Accent 3"/>
    <w:basedOn w:val="a1"/>
    <w:uiPriority w:val="51"/>
    <w:rsid w:val="00D30CF5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5">
    <w:name w:val="Grid Table 6 Colorful Accent 5"/>
    <w:basedOn w:val="a1"/>
    <w:uiPriority w:val="51"/>
    <w:rsid w:val="00D30CF5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2">
    <w:name w:val="Grid Table 6 Colorful Accent 2"/>
    <w:basedOn w:val="a1"/>
    <w:uiPriority w:val="51"/>
    <w:rsid w:val="00D30CF5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9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3FD063-AD10-4212-8781-D26FB6925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505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tana Tania Kapiki</dc:creator>
  <cp:keywords/>
  <dc:description/>
  <cp:lastModifiedBy>Soultana Tania Kapiki</cp:lastModifiedBy>
  <cp:revision>14</cp:revision>
  <dcterms:created xsi:type="dcterms:W3CDTF">2025-07-02T10:44:00Z</dcterms:created>
  <dcterms:modified xsi:type="dcterms:W3CDTF">2025-07-07T02:18:00Z</dcterms:modified>
</cp:coreProperties>
</file>